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7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6"/>
        <w:gridCol w:w="735"/>
        <w:gridCol w:w="735"/>
        <w:gridCol w:w="735"/>
        <w:gridCol w:w="735"/>
        <w:gridCol w:w="735"/>
        <w:gridCol w:w="720"/>
        <w:gridCol w:w="735"/>
        <w:gridCol w:w="740"/>
      </w:tblGrid>
      <w:tr w:rsidR="00A2065B" w:rsidRPr="00044C3B" w14:paraId="578A913E" w14:textId="77777777" w:rsidTr="00A2065B">
        <w:trPr>
          <w:trHeight w:val="300"/>
        </w:trPr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13C4A4" w14:textId="77777777" w:rsidR="00A2065B" w:rsidRPr="00020131" w:rsidRDefault="00A2065B" w:rsidP="00505508">
            <w:pPr>
              <w:rPr>
                <w:b/>
                <w:bCs/>
                <w:sz w:val="20"/>
                <w:szCs w:val="20"/>
              </w:rPr>
            </w:pPr>
            <w:bookmarkStart w:id="0" w:name="_Hlk71538294"/>
          </w:p>
        </w:tc>
        <w:tc>
          <w:tcPr>
            <w:tcW w:w="587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8EBA37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 xml:space="preserve">Week since first sample </w:t>
            </w:r>
            <w:r>
              <w:rPr>
                <w:b/>
                <w:bCs/>
                <w:sz w:val="20"/>
                <w:szCs w:val="20"/>
              </w:rPr>
              <w:t>collection</w:t>
            </w:r>
          </w:p>
        </w:tc>
      </w:tr>
      <w:tr w:rsidR="00A2065B" w:rsidRPr="00044C3B" w14:paraId="2A1BEBB1" w14:textId="77777777" w:rsidTr="00A2065B">
        <w:trPr>
          <w:trHeight w:val="30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F2D960" w14:textId="77777777" w:rsidR="00A2065B" w:rsidRPr="00020131" w:rsidRDefault="00A2065B" w:rsidP="0050550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70F4F2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1A50F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D5EC52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D7BE4A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BCEB7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25EDF1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25F783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9548EF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101</w:t>
            </w:r>
          </w:p>
        </w:tc>
      </w:tr>
      <w:tr w:rsidR="00A2065B" w:rsidRPr="00044C3B" w14:paraId="2B7FB16B" w14:textId="77777777" w:rsidTr="00A2065B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2DAA50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CLI</w:t>
            </w:r>
            <w:r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58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6AF683" w14:textId="77777777" w:rsidR="00A2065B" w:rsidRPr="00020131" w:rsidRDefault="00A2065B" w:rsidP="005055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proofErr w:type="spellStart"/>
            <w:r>
              <w:rPr>
                <w:sz w:val="20"/>
                <w:szCs w:val="20"/>
              </w:rPr>
              <w:t>ep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A2065B" w:rsidRPr="00044C3B" w14:paraId="5389F28D" w14:textId="77777777" w:rsidTr="00A2065B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C627B1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D977CD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D5D18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D3407F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5DFA90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62498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AB39AE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D06AE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A1FD95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</w:tr>
      <w:tr w:rsidR="00A2065B" w:rsidRPr="00044C3B" w14:paraId="2FA42EA4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AF89E" w14:textId="5DD1551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4C976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187C9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314A5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BC3B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F87FE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0C65B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67BE8" w14:textId="4412EB8B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C4DDF" w14:textId="379735FD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A2065B" w:rsidRPr="00044C3B" w14:paraId="55675815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E201F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D21B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23D1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DB71A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6391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8D64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096F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B63C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FCD6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</w:tr>
      <w:tr w:rsidR="00A2065B" w:rsidRPr="00044C3B" w14:paraId="74F58202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B06E6" w14:textId="22CE00F5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FE50D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6EDAE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905D5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169CA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420B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8DAD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32274" w14:textId="590FA3CA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D98AD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70B33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</w:tr>
      <w:tr w:rsidR="00A2065B" w:rsidRPr="00044C3B" w14:paraId="2A5ECCF7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988CE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0010C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4E3A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E63A6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192F3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766B5F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F3E3C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341FD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579B" w14:textId="1DBA55F1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8C733" w14:textId="10DA25D1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A2065B" w:rsidRPr="00044C3B" w14:paraId="137783EF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9E69E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F48B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B19D6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B206D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7E5EB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C268F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0330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1DCA0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99435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</w:tr>
      <w:tr w:rsidR="00A2065B" w:rsidRPr="00044C3B" w14:paraId="0198831A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D10A8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EFD0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E149D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9BCC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BEDF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4139C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1387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08C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0062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</w:tr>
      <w:tr w:rsidR="00A2065B" w:rsidRPr="00044C3B" w14:paraId="04BAD7E7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A1EC3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4E40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C21D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A9A9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9146E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192AE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50B6F" w14:textId="68D183AC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45C4C" w14:textId="6C546E99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58137" w14:textId="3D239E9A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A2065B" w:rsidRPr="00044C3B" w14:paraId="723A204E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F95FE2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5F189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CFD52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305450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1F6EAE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E5FF72" w14:textId="79652A50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85AA8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EBEF6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4B63A3" w14:textId="7C09C966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A2065B" w:rsidRPr="00044C3B" w14:paraId="32A751AA" w14:textId="77777777" w:rsidTr="00A2065B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6441A" w14:textId="77777777" w:rsidR="00A2065B" w:rsidRPr="00020131" w:rsidRDefault="00A2065B" w:rsidP="00505508">
            <w:pPr>
              <w:rPr>
                <w:b/>
                <w:bCs/>
                <w:sz w:val="20"/>
                <w:szCs w:val="20"/>
              </w:rPr>
            </w:pPr>
            <w:r w:rsidRPr="00020131"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020131">
              <w:rPr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58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143E4F" w14:textId="77777777" w:rsidR="00A2065B" w:rsidRPr="00020131" w:rsidRDefault="00A2065B" w:rsidP="0050550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2065B" w:rsidRPr="00044C3B" w14:paraId="43BAB09A" w14:textId="77777777" w:rsidTr="00A2065B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F4AEFD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9D66E6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628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8133A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2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A6C2E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8F7406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372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630A2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8983A9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3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8CD02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1A0EE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44</w:t>
            </w:r>
          </w:p>
        </w:tc>
      </w:tr>
      <w:tr w:rsidR="00A2065B" w:rsidRPr="00044C3B" w14:paraId="09078913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5CC83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B5046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371FC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8A13F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EB96B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BF4F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0AECC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E9B80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08412" w14:textId="3B77E973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A2065B" w:rsidRPr="00044C3B" w14:paraId="2A9E9765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24BEA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29823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7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361CB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B4B9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FA51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D36E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003B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AC450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2C9F" w14:textId="7C49A655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A2065B" w:rsidRPr="00044C3B" w14:paraId="01A6D8BE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CA0C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68E4F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31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E6123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8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1600C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E682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E780F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0B3C4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2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D114B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D085E" w14:textId="15436899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A2065B" w:rsidRPr="00044C3B" w14:paraId="593CBFA7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5A0C0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0BDEA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6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26D69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C1FD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EA55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2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9EED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BBD9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1DE5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B933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32</w:t>
            </w:r>
          </w:p>
        </w:tc>
      </w:tr>
      <w:tr w:rsidR="00A2065B" w:rsidRPr="00044C3B" w14:paraId="0AAF5E76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599D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DE7AF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E05C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FAD82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01963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AB78A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01B66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7F20B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D6F9A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24</w:t>
            </w:r>
          </w:p>
        </w:tc>
      </w:tr>
      <w:tr w:rsidR="00A2065B" w:rsidRPr="00044C3B" w14:paraId="0BA88DFE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77D8F" w14:textId="7777777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FC14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26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695D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3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F12CC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1171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EC3DC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CC33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9C4DC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20863" w14:textId="4E5ED8D6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A2065B" w:rsidRPr="00044C3B" w14:paraId="71D7B906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BFC73" w14:textId="3EABDE67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FE50D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B89F8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1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8E72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7B661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C7577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321FB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B8C87" w14:textId="5CAD6CA2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AD190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655D6" w14:textId="5E82BEDB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A2065B" w:rsidRPr="00044C3B" w14:paraId="53928D8D" w14:textId="77777777" w:rsidTr="00A2065B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2038D" w14:textId="0063CF4A" w:rsidR="00A2065B" w:rsidRPr="00020131" w:rsidRDefault="00A2065B" w:rsidP="00505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84A75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4D520E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1BDFA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F1DFF6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2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29A66E" w14:textId="77777777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r w:rsidRPr="00020131">
              <w:rPr>
                <w:sz w:val="20"/>
                <w:szCs w:val="20"/>
              </w:rPr>
              <w:t>4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E27711" w14:textId="3FEB3D40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FEAE5B" w14:textId="275FC305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73911C" w14:textId="095643DC" w:rsidR="00A2065B" w:rsidRPr="00020131" w:rsidRDefault="00A2065B" w:rsidP="00505508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</w:tbl>
    <w:p w14:paraId="384D44C5" w14:textId="66B4D5CB" w:rsidR="00C277B4" w:rsidRDefault="00FE50D7" w:rsidP="00C277B4">
      <w:pPr>
        <w:spacing w:after="0"/>
        <w:rPr>
          <w:rFonts w:cstheme="minorHAnsi"/>
          <w:sz w:val="20"/>
          <w:szCs w:val="20"/>
        </w:rPr>
      </w:pPr>
      <w:bookmarkStart w:id="1" w:name="_Hlk71538462"/>
      <w:bookmarkEnd w:id="0"/>
      <w:r>
        <w:rPr>
          <w:rFonts w:cstheme="minorHAnsi"/>
          <w:sz w:val="20"/>
          <w:szCs w:val="20"/>
          <w:vertAlign w:val="superscript"/>
        </w:rPr>
        <w:t>b</w:t>
      </w:r>
      <w:r w:rsidR="00C277B4">
        <w:rPr>
          <w:rFonts w:cstheme="minorHAnsi"/>
          <w:sz w:val="20"/>
          <w:szCs w:val="20"/>
          <w:vertAlign w:val="superscript"/>
        </w:rPr>
        <w:t xml:space="preserve"> </w:t>
      </w:r>
      <w:r w:rsidR="00C277B4">
        <w:rPr>
          <w:rFonts w:cstheme="minorHAnsi"/>
          <w:sz w:val="20"/>
          <w:szCs w:val="20"/>
        </w:rPr>
        <w:t>Replacement participants, only included in October observations</w:t>
      </w:r>
      <w:r w:rsidR="00C277B4" w:rsidRPr="00020131">
        <w:rPr>
          <w:rFonts w:cstheme="minorHAnsi"/>
          <w:sz w:val="20"/>
          <w:szCs w:val="20"/>
        </w:rPr>
        <w:t xml:space="preserve"> </w:t>
      </w:r>
    </w:p>
    <w:p w14:paraId="07541EA6" w14:textId="00DD76CE" w:rsidR="00C277B4" w:rsidRPr="00FE46D6" w:rsidRDefault="00FE50D7" w:rsidP="00C277B4">
      <w:pPr>
        <w:rPr>
          <w:rFonts w:cstheme="minorHAnsi"/>
          <w:sz w:val="20"/>
          <w:szCs w:val="20"/>
        </w:rPr>
      </w:pPr>
      <w:r w:rsidRPr="00FE50D7">
        <w:rPr>
          <w:rFonts w:cstheme="minorHAnsi"/>
          <w:sz w:val="20"/>
          <w:szCs w:val="20"/>
          <w:vertAlign w:val="superscript"/>
        </w:rPr>
        <w:t>c</w:t>
      </w:r>
      <w:r w:rsidR="00320E5E">
        <w:rPr>
          <w:rFonts w:cstheme="minorHAnsi"/>
          <w:sz w:val="20"/>
          <w:szCs w:val="20"/>
          <w:vertAlign w:val="superscript"/>
        </w:rPr>
        <w:t xml:space="preserve"> </w:t>
      </w:r>
      <w:r w:rsidR="00C277B4">
        <w:rPr>
          <w:rFonts w:cstheme="minorHAnsi"/>
          <w:sz w:val="20"/>
          <w:szCs w:val="20"/>
        </w:rPr>
        <w:t>Participants</w:t>
      </w:r>
      <w:r w:rsidR="00C277B4" w:rsidRPr="00020131">
        <w:rPr>
          <w:rFonts w:cstheme="minorHAnsi"/>
          <w:sz w:val="20"/>
          <w:szCs w:val="20"/>
        </w:rPr>
        <w:t xml:space="preserve"> </w:t>
      </w:r>
      <w:r w:rsidR="00C277B4">
        <w:rPr>
          <w:rFonts w:cstheme="minorHAnsi"/>
          <w:sz w:val="20"/>
          <w:szCs w:val="20"/>
        </w:rPr>
        <w:t>only included in March observations, lost to follow-up</w:t>
      </w:r>
      <w:bookmarkEnd w:id="1"/>
    </w:p>
    <w:p w14:paraId="197AD9AA" w14:textId="77777777" w:rsidR="000C0BE2" w:rsidRDefault="000C0BE2"/>
    <w:sectPr w:rsidR="000C0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5F"/>
    <w:rsid w:val="000C0BE2"/>
    <w:rsid w:val="0016505F"/>
    <w:rsid w:val="00303F2A"/>
    <w:rsid w:val="00320E5E"/>
    <w:rsid w:val="005504FC"/>
    <w:rsid w:val="00A2065B"/>
    <w:rsid w:val="00C277B4"/>
    <w:rsid w:val="00FE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3D210"/>
  <w15:chartTrackingRefBased/>
  <w15:docId w15:val="{47E2DA4B-8338-48AD-A8EA-B9E34AAF9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7B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77B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277B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C277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Trienekens (PGR)</dc:creator>
  <cp:keywords/>
  <dc:description/>
  <cp:lastModifiedBy>Suzan Trienekens (PGR)</cp:lastModifiedBy>
  <cp:revision>7</cp:revision>
  <dcterms:created xsi:type="dcterms:W3CDTF">2021-08-23T12:39:00Z</dcterms:created>
  <dcterms:modified xsi:type="dcterms:W3CDTF">2021-11-24T09:04:00Z</dcterms:modified>
</cp:coreProperties>
</file>